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6"/>
        <w:gridCol w:w="1239"/>
        <w:gridCol w:w="1239"/>
        <w:gridCol w:w="837"/>
      </w:tblGrid>
      <w:tr w:rsidR="002134F5" w:rsidRPr="0095000D" w:rsidTr="002134F5">
        <w:trPr>
          <w:trHeight w:val="630"/>
        </w:trPr>
        <w:tc>
          <w:tcPr>
            <w:tcW w:w="60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S2 Table.</w:t>
            </w:r>
            <w:r w:rsidRPr="002134F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fr-CH"/>
              </w:rPr>
              <w:t xml:space="preserve">  Characteristics, ≤6h post trauma, of the mTBI patients from Seville.  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CT -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CT +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p-value</w:t>
            </w:r>
            <w:r w:rsidRPr="002134F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r-CH"/>
              </w:rPr>
              <w:t>†</w:t>
            </w:r>
          </w:p>
        </w:tc>
      </w:tr>
      <w:tr w:rsidR="002134F5" w:rsidRPr="002134F5" w:rsidTr="002134F5">
        <w:trPr>
          <w:trHeight w:val="315"/>
        </w:trPr>
        <w:tc>
          <w:tcPr>
            <w:tcW w:w="26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CT-scan</w:t>
            </w: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3 (8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8 (1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Time trauma to blood </w:t>
            </w: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(min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507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ean (SD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95 (8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09 (8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edian (min.-max.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05 (50-36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45 (45-31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Age</w:t>
            </w: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mean (SD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2 (2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50 (2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604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Male</w:t>
            </w: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6 (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 (8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344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Symtoms</w:t>
            </w: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y (%)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mnesia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9 (6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 (8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150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LOC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51 (8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 (8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548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usea/Vomits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3 (3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5 (6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151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Headache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5 (7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5 (6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439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Equilibrium impairment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Mechanism of Injury</w:t>
            </w: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n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Traffic acciden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4 (3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 (2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380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Fal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5 (4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3 (3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611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Assul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6 (1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2 (2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220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Spor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 (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Other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 (1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 (1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636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1 (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134F5" w:rsidRPr="002134F5" w:rsidTr="002134F5">
        <w:trPr>
          <w:trHeight w:val="300"/>
        </w:trPr>
        <w:tc>
          <w:tcPr>
            <w:tcW w:w="2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Isolated </w:t>
            </w:r>
            <w:r w:rsidR="0095000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brain </w:t>
            </w:r>
            <w:bookmarkStart w:id="0" w:name="_GoBack"/>
            <w:bookmarkEnd w:id="0"/>
            <w:r w:rsidRPr="002134F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  <w:t>trauma</w:t>
            </w: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, y (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48 (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7 (8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0.420</w:t>
            </w:r>
          </w:p>
        </w:tc>
      </w:tr>
      <w:tr w:rsidR="002134F5" w:rsidRPr="002134F5" w:rsidTr="002134F5">
        <w:trPr>
          <w:trHeight w:val="315"/>
        </w:trPr>
        <w:tc>
          <w:tcPr>
            <w:tcW w:w="26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134F5" w:rsidRPr="0095000D" w:rsidTr="002134F5">
        <w:trPr>
          <w:trHeight w:val="300"/>
        </w:trPr>
        <w:tc>
          <w:tcPr>
            <w:tcW w:w="6001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fr-CH"/>
              </w:rPr>
              <w:t xml:space="preserve">† </w:t>
            </w: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 xml:space="preserve">Chi-square test or Fisher’s exact test </w:t>
            </w:r>
          </w:p>
        </w:tc>
      </w:tr>
      <w:tr w:rsidR="002134F5" w:rsidRPr="002134F5" w:rsidTr="002134F5">
        <w:trPr>
          <w:trHeight w:val="300"/>
        </w:trPr>
        <w:tc>
          <w:tcPr>
            <w:tcW w:w="6001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fr-CH"/>
              </w:rPr>
              <w:t xml:space="preserve">‡ </w:t>
            </w: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Mann-Whitney U-test.</w:t>
            </w:r>
          </w:p>
        </w:tc>
      </w:tr>
      <w:tr w:rsidR="002134F5" w:rsidRPr="002134F5" w:rsidTr="002134F5">
        <w:trPr>
          <w:trHeight w:val="300"/>
        </w:trPr>
        <w:tc>
          <w:tcPr>
            <w:tcW w:w="6001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34F5" w:rsidRPr="002134F5" w:rsidRDefault="002134F5" w:rsidP="00213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134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NA: not available</w:t>
            </w:r>
          </w:p>
        </w:tc>
      </w:tr>
    </w:tbl>
    <w:p w:rsidR="00AB1975" w:rsidRDefault="00AB1975"/>
    <w:sectPr w:rsidR="00AB19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B34"/>
    <w:rsid w:val="001B66E3"/>
    <w:rsid w:val="002134F5"/>
    <w:rsid w:val="00225276"/>
    <w:rsid w:val="007C53AF"/>
    <w:rsid w:val="0095000D"/>
    <w:rsid w:val="00AB1975"/>
    <w:rsid w:val="00B71B48"/>
    <w:rsid w:val="00CE134C"/>
    <w:rsid w:val="00EB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3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24</Characters>
  <Application>Microsoft Office Word</Application>
  <DocSecurity>0</DocSecurity>
  <Lines>6</Lines>
  <Paragraphs>1</Paragraphs>
  <ScaleCrop>false</ScaleCrop>
  <Company>Université de Genève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4</cp:revision>
  <dcterms:created xsi:type="dcterms:W3CDTF">2017-01-18T10:08:00Z</dcterms:created>
  <dcterms:modified xsi:type="dcterms:W3CDTF">2017-01-23T12:12:00Z</dcterms:modified>
</cp:coreProperties>
</file>